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F3DD6" w14:textId="77777777" w:rsidR="00B733A8" w:rsidRDefault="00B733A8" w:rsidP="00B733A8">
      <w:pPr>
        <w:spacing w:line="360" w:lineRule="auto"/>
        <w:rPr>
          <w:rFonts w:cs="Arial"/>
          <w:b/>
          <w:sz w:val="27"/>
          <w:szCs w:val="27"/>
        </w:rPr>
      </w:pPr>
      <w:bookmarkStart w:id="0" w:name="_GoBack"/>
      <w:bookmarkEnd w:id="0"/>
      <w:r w:rsidRPr="002D1A29">
        <w:rPr>
          <w:rFonts w:cs="Arial"/>
          <w:b/>
          <w:sz w:val="27"/>
          <w:szCs w:val="27"/>
        </w:rPr>
        <w:t xml:space="preserve">Consensus on pre-operative total knee replacement education and prehabilitation recommendations: </w:t>
      </w:r>
    </w:p>
    <w:p w14:paraId="2AF22CC6" w14:textId="43CE0128" w:rsidR="00B733A8" w:rsidRPr="002D1A29" w:rsidRDefault="00B733A8" w:rsidP="00B733A8">
      <w:pPr>
        <w:spacing w:line="360" w:lineRule="auto"/>
        <w:rPr>
          <w:rFonts w:cs="Arial"/>
          <w:b/>
          <w:sz w:val="27"/>
          <w:szCs w:val="27"/>
        </w:rPr>
      </w:pPr>
      <w:r w:rsidRPr="002D1A29">
        <w:rPr>
          <w:rFonts w:cs="Arial"/>
          <w:b/>
          <w:sz w:val="27"/>
          <w:szCs w:val="27"/>
        </w:rPr>
        <w:t>A UK-based modified Delphi study</w:t>
      </w:r>
    </w:p>
    <w:p w14:paraId="605EEA77" w14:textId="77777777" w:rsidR="00FF0EBB" w:rsidRPr="00FF0EBB" w:rsidRDefault="00FF0EBB" w:rsidP="00FF0EBB">
      <w:pPr>
        <w:spacing w:line="360" w:lineRule="auto"/>
      </w:pPr>
    </w:p>
    <w:p w14:paraId="605EEA78" w14:textId="77777777" w:rsidR="00FF0EBB" w:rsidRDefault="00846845" w:rsidP="00756AD9">
      <w:pPr>
        <w:rPr>
          <w:b/>
        </w:rPr>
      </w:pPr>
      <w:r>
        <w:rPr>
          <w:b/>
        </w:rPr>
        <w:t xml:space="preserve">Additional File </w:t>
      </w:r>
      <w:r w:rsidR="007D066E">
        <w:rPr>
          <w:b/>
        </w:rPr>
        <w:t>6</w:t>
      </w:r>
      <w:r w:rsidR="0062743E">
        <w:rPr>
          <w:b/>
        </w:rPr>
        <w:t xml:space="preserve">: </w:t>
      </w:r>
      <w:r>
        <w:rPr>
          <w:b/>
        </w:rPr>
        <w:t>Inductively generated main category</w:t>
      </w:r>
    </w:p>
    <w:p w14:paraId="605EEA79" w14:textId="77777777" w:rsidR="002E7D48" w:rsidRDefault="002E7D48" w:rsidP="00756AD9">
      <w:pPr>
        <w:rPr>
          <w:b/>
        </w:rPr>
      </w:pPr>
    </w:p>
    <w:p w14:paraId="605EEA7A" w14:textId="77777777" w:rsidR="002E7D48" w:rsidRPr="00FF0EBB" w:rsidRDefault="002E7D48" w:rsidP="00756AD9">
      <w:pPr>
        <w:rPr>
          <w:b/>
        </w:rPr>
      </w:pPr>
      <w:r>
        <w:rPr>
          <w:b/>
        </w:rPr>
        <w:t xml:space="preserve">Supplementary </w:t>
      </w:r>
      <w:r w:rsidR="00247D8D">
        <w:rPr>
          <w:b/>
        </w:rPr>
        <w:t>Table 4: Inductively generated main category</w:t>
      </w:r>
    </w:p>
    <w:p w14:paraId="605EEA7B" w14:textId="77777777" w:rsidR="00FF0EBB" w:rsidRDefault="00FF0EBB" w:rsidP="00FF0EBB"/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696"/>
        <w:gridCol w:w="2694"/>
        <w:gridCol w:w="6378"/>
        <w:gridCol w:w="3119"/>
      </w:tblGrid>
      <w:tr w:rsidR="00846BF0" w:rsidRPr="00C572B8" w14:paraId="605EEA80" w14:textId="77777777" w:rsidTr="00846BF0">
        <w:tc>
          <w:tcPr>
            <w:tcW w:w="1696" w:type="dxa"/>
          </w:tcPr>
          <w:p w14:paraId="605EEA7C" w14:textId="77777777" w:rsidR="00846BF0" w:rsidRPr="00C572B8" w:rsidRDefault="00846BF0" w:rsidP="00C572B8">
            <w:pPr>
              <w:jc w:val="center"/>
              <w:rPr>
                <w:b/>
                <w:sz w:val="22"/>
                <w:szCs w:val="22"/>
              </w:rPr>
            </w:pPr>
            <w:r w:rsidRPr="00C572B8">
              <w:rPr>
                <w:b/>
                <w:sz w:val="22"/>
                <w:szCs w:val="22"/>
              </w:rPr>
              <w:t>Main category</w:t>
            </w:r>
          </w:p>
        </w:tc>
        <w:tc>
          <w:tcPr>
            <w:tcW w:w="2694" w:type="dxa"/>
          </w:tcPr>
          <w:p w14:paraId="605EEA7D" w14:textId="77777777" w:rsidR="00846BF0" w:rsidRPr="00C572B8" w:rsidRDefault="00846BF0" w:rsidP="00C572B8">
            <w:pPr>
              <w:jc w:val="center"/>
              <w:rPr>
                <w:b/>
                <w:sz w:val="22"/>
                <w:szCs w:val="22"/>
              </w:rPr>
            </w:pPr>
            <w:r w:rsidRPr="00C572B8">
              <w:rPr>
                <w:b/>
                <w:sz w:val="22"/>
                <w:szCs w:val="22"/>
              </w:rPr>
              <w:t>Definition</w:t>
            </w:r>
          </w:p>
        </w:tc>
        <w:tc>
          <w:tcPr>
            <w:tcW w:w="6378" w:type="dxa"/>
          </w:tcPr>
          <w:p w14:paraId="605EEA7E" w14:textId="77777777" w:rsidR="00846BF0" w:rsidRPr="00C572B8" w:rsidRDefault="00846BF0" w:rsidP="00C572B8">
            <w:pPr>
              <w:jc w:val="center"/>
              <w:rPr>
                <w:b/>
                <w:sz w:val="22"/>
                <w:szCs w:val="22"/>
              </w:rPr>
            </w:pPr>
            <w:r w:rsidRPr="00C572B8">
              <w:rPr>
                <w:b/>
                <w:sz w:val="22"/>
                <w:szCs w:val="22"/>
              </w:rPr>
              <w:t>Coding rules</w:t>
            </w:r>
          </w:p>
        </w:tc>
        <w:tc>
          <w:tcPr>
            <w:tcW w:w="3119" w:type="dxa"/>
          </w:tcPr>
          <w:p w14:paraId="605EEA7F" w14:textId="77777777" w:rsidR="00846BF0" w:rsidRPr="00C572B8" w:rsidRDefault="00846BF0" w:rsidP="00C572B8">
            <w:pPr>
              <w:jc w:val="center"/>
              <w:rPr>
                <w:b/>
                <w:sz w:val="22"/>
                <w:szCs w:val="22"/>
              </w:rPr>
            </w:pPr>
            <w:r w:rsidRPr="00C572B8">
              <w:rPr>
                <w:b/>
                <w:sz w:val="22"/>
                <w:szCs w:val="22"/>
              </w:rPr>
              <w:t>Anchor sample</w:t>
            </w:r>
          </w:p>
        </w:tc>
      </w:tr>
      <w:tr w:rsidR="00846BF0" w:rsidRPr="00C572B8" w14:paraId="605EEA85" w14:textId="77777777" w:rsidTr="00846BF0">
        <w:tc>
          <w:tcPr>
            <w:tcW w:w="1696" w:type="dxa"/>
          </w:tcPr>
          <w:p w14:paraId="605EEA81" w14:textId="77777777" w:rsidR="00846BF0" w:rsidRPr="00C572B8" w:rsidRDefault="00846BF0" w:rsidP="00C572B8">
            <w:pPr>
              <w:rPr>
                <w:sz w:val="22"/>
                <w:szCs w:val="22"/>
              </w:rPr>
            </w:pPr>
            <w:r w:rsidRPr="00C572B8">
              <w:rPr>
                <w:sz w:val="22"/>
                <w:szCs w:val="22"/>
              </w:rPr>
              <w:t>Planning and prioritising pre-operative TKR care</w:t>
            </w:r>
          </w:p>
        </w:tc>
        <w:tc>
          <w:tcPr>
            <w:tcW w:w="2694" w:type="dxa"/>
          </w:tcPr>
          <w:p w14:paraId="605EEA82" w14:textId="77777777" w:rsidR="00846BF0" w:rsidRPr="00C572B8" w:rsidRDefault="00846BF0" w:rsidP="00C572B8">
            <w:pPr>
              <w:rPr>
                <w:sz w:val="22"/>
                <w:szCs w:val="22"/>
              </w:rPr>
            </w:pPr>
            <w:r w:rsidRPr="00C572B8">
              <w:rPr>
                <w:sz w:val="22"/>
                <w:szCs w:val="22"/>
              </w:rPr>
              <w:t>Considerations for planning and prioritising pre-operative TKR care</w:t>
            </w:r>
          </w:p>
        </w:tc>
        <w:tc>
          <w:tcPr>
            <w:tcW w:w="6378" w:type="dxa"/>
          </w:tcPr>
          <w:p w14:paraId="605EEA83" w14:textId="77777777" w:rsidR="00846BF0" w:rsidRPr="00C572B8" w:rsidRDefault="00846BF0" w:rsidP="00C572B8">
            <w:pPr>
              <w:rPr>
                <w:sz w:val="22"/>
                <w:szCs w:val="22"/>
              </w:rPr>
            </w:pPr>
            <w:r w:rsidRPr="00C572B8">
              <w:rPr>
                <w:sz w:val="22"/>
                <w:szCs w:val="22"/>
              </w:rPr>
              <w:t xml:space="preserve">Any aspects related to planning and prioritising pre-operative TKR care, such as the overall value of pre-operative TKR interventions. Aspects related to a specific education topic, exercise type or intervention coded in the ‘Other pre-operative TKR treatments’ category, or to the delivery of a specific pre-operative intervention, are not included in this category.  </w:t>
            </w:r>
          </w:p>
        </w:tc>
        <w:tc>
          <w:tcPr>
            <w:tcW w:w="3119" w:type="dxa"/>
          </w:tcPr>
          <w:p w14:paraId="605EEA84" w14:textId="77777777" w:rsidR="00846BF0" w:rsidRPr="00C572B8" w:rsidRDefault="00846BF0" w:rsidP="00C572B8">
            <w:pPr>
              <w:rPr>
                <w:i/>
                <w:sz w:val="22"/>
                <w:szCs w:val="22"/>
              </w:rPr>
            </w:pPr>
            <w:r w:rsidRPr="00C572B8">
              <w:rPr>
                <w:i/>
                <w:sz w:val="22"/>
                <w:szCs w:val="22"/>
              </w:rPr>
              <w:t>The activities [exercise types] mentioned are important but not at the pre op stage. You run the risk of overwhelming patients with too much information</w:t>
            </w:r>
          </w:p>
        </w:tc>
      </w:tr>
    </w:tbl>
    <w:p w14:paraId="605EEA86" w14:textId="77777777" w:rsidR="00821140" w:rsidRPr="00FF0EBB" w:rsidRDefault="00821140" w:rsidP="00C572B8"/>
    <w:p w14:paraId="605EEA87" w14:textId="77777777" w:rsidR="00FF0EBB" w:rsidRDefault="00821140" w:rsidP="00C572B8">
      <w:r w:rsidRPr="00821140">
        <w:rPr>
          <w:i/>
        </w:rPr>
        <w:t xml:space="preserve">TKR </w:t>
      </w:r>
      <w:r>
        <w:t>total knee replacement</w:t>
      </w:r>
    </w:p>
    <w:p w14:paraId="605EEA88" w14:textId="77777777" w:rsidR="00846BF0" w:rsidRDefault="00846BF0" w:rsidP="00C572B8">
      <w:r>
        <w:t xml:space="preserve">The inductively generated main category was developed during the </w:t>
      </w:r>
      <w:r w:rsidR="00247D8D">
        <w:t>content analysis of panellists’ Round 1 free-text responses</w:t>
      </w:r>
      <w:r>
        <w:t>.</w:t>
      </w:r>
    </w:p>
    <w:p w14:paraId="605EEA89" w14:textId="77777777" w:rsidR="00821140" w:rsidRDefault="00846BF0" w:rsidP="00C572B8">
      <w:r>
        <w:t>The anchor sample was</w:t>
      </w:r>
      <w:r w:rsidR="00821140">
        <w:t xml:space="preserve"> selected from panellists’ Round 1 free-text responses.</w:t>
      </w:r>
    </w:p>
    <w:p w14:paraId="605EEA8A" w14:textId="77777777" w:rsidR="00F81361" w:rsidRDefault="00F81361">
      <w:pPr>
        <w:spacing w:line="360" w:lineRule="auto"/>
      </w:pPr>
    </w:p>
    <w:p w14:paraId="605EEA8B" w14:textId="77777777" w:rsidR="00F81361" w:rsidRPr="00FF0EBB" w:rsidRDefault="00F81361">
      <w:pPr>
        <w:spacing w:line="360" w:lineRule="auto"/>
      </w:pPr>
    </w:p>
    <w:sectPr w:rsidR="00F81361" w:rsidRPr="00FF0EBB" w:rsidSect="0082114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5EEA8E" w14:textId="77777777" w:rsidR="00193CAA" w:rsidRDefault="00193CAA" w:rsidP="005B1C72">
      <w:pPr>
        <w:spacing w:before="0" w:after="0" w:line="240" w:lineRule="auto"/>
      </w:pPr>
      <w:r>
        <w:separator/>
      </w:r>
    </w:p>
  </w:endnote>
  <w:endnote w:type="continuationSeparator" w:id="0">
    <w:p w14:paraId="605EEA8F" w14:textId="77777777" w:rsidR="00193CAA" w:rsidRDefault="00193CAA" w:rsidP="005B1C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22"/>
        <w:szCs w:val="22"/>
      </w:rPr>
      <w:id w:val="563382670"/>
      <w:docPartObj>
        <w:docPartGallery w:val="Page Numbers (Bottom of Page)"/>
        <w:docPartUnique/>
      </w:docPartObj>
    </w:sdtPr>
    <w:sdtEndPr/>
    <w:sdtContent>
      <w:sdt>
        <w:sdtPr>
          <w:rPr>
            <w:i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05EEA90" w14:textId="1137EC21" w:rsidR="005B1C72" w:rsidRPr="005B1C72" w:rsidRDefault="005B1C72">
            <w:pPr>
              <w:pStyle w:val="Footer"/>
              <w:jc w:val="center"/>
              <w:rPr>
                <w:i/>
                <w:sz w:val="22"/>
                <w:szCs w:val="22"/>
              </w:rPr>
            </w:pPr>
            <w:r w:rsidRPr="005B1C72">
              <w:rPr>
                <w:i/>
                <w:sz w:val="22"/>
                <w:szCs w:val="22"/>
              </w:rPr>
              <w:t xml:space="preserve">Page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PAGE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020DF3">
              <w:rPr>
                <w:bCs/>
                <w:i/>
                <w:noProof/>
                <w:sz w:val="22"/>
                <w:szCs w:val="22"/>
              </w:rPr>
              <w:t>1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  <w:r w:rsidRPr="005B1C72">
              <w:rPr>
                <w:i/>
                <w:sz w:val="22"/>
                <w:szCs w:val="22"/>
              </w:rPr>
              <w:t xml:space="preserve"> of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NUMPAGES 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020DF3">
              <w:rPr>
                <w:bCs/>
                <w:i/>
                <w:noProof/>
                <w:sz w:val="22"/>
                <w:szCs w:val="22"/>
              </w:rPr>
              <w:t>1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</w:p>
        </w:sdtContent>
      </w:sdt>
    </w:sdtContent>
  </w:sdt>
  <w:p w14:paraId="605EEA91" w14:textId="77777777" w:rsidR="005B1C72" w:rsidRDefault="005B1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5EEA8C" w14:textId="77777777" w:rsidR="00193CAA" w:rsidRDefault="00193CAA" w:rsidP="005B1C72">
      <w:pPr>
        <w:spacing w:before="0" w:after="0" w:line="240" w:lineRule="auto"/>
      </w:pPr>
      <w:r>
        <w:separator/>
      </w:r>
    </w:p>
  </w:footnote>
  <w:footnote w:type="continuationSeparator" w:id="0">
    <w:p w14:paraId="605EEA8D" w14:textId="77777777" w:rsidR="00193CAA" w:rsidRDefault="00193CAA" w:rsidP="005B1C7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EBB"/>
    <w:rsid w:val="00020DF3"/>
    <w:rsid w:val="00140E85"/>
    <w:rsid w:val="00193CAA"/>
    <w:rsid w:val="001F1CB8"/>
    <w:rsid w:val="00247D8D"/>
    <w:rsid w:val="002878BF"/>
    <w:rsid w:val="002E7D48"/>
    <w:rsid w:val="00302D98"/>
    <w:rsid w:val="00474172"/>
    <w:rsid w:val="004A0072"/>
    <w:rsid w:val="005900CB"/>
    <w:rsid w:val="005B1C72"/>
    <w:rsid w:val="0062743E"/>
    <w:rsid w:val="006C1602"/>
    <w:rsid w:val="00756AD9"/>
    <w:rsid w:val="007C1037"/>
    <w:rsid w:val="007D066E"/>
    <w:rsid w:val="00816886"/>
    <w:rsid w:val="00821140"/>
    <w:rsid w:val="00846845"/>
    <w:rsid w:val="00846BF0"/>
    <w:rsid w:val="0087244B"/>
    <w:rsid w:val="008C6785"/>
    <w:rsid w:val="00B733A8"/>
    <w:rsid w:val="00C470DD"/>
    <w:rsid w:val="00C572B8"/>
    <w:rsid w:val="00CA32A2"/>
    <w:rsid w:val="00CC70B9"/>
    <w:rsid w:val="00D10FD8"/>
    <w:rsid w:val="00E147E7"/>
    <w:rsid w:val="00F81361"/>
    <w:rsid w:val="00FA0D13"/>
    <w:rsid w:val="00FB2BB8"/>
    <w:rsid w:val="00FF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EA75"/>
  <w15:chartTrackingRefBased/>
  <w15:docId w15:val="{CB0CC8B1-B0AE-4FC8-A81F-1D504218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EBB"/>
    <w:pPr>
      <w:spacing w:before="40" w:after="40" w:line="276" w:lineRule="auto"/>
    </w:pPr>
    <w:rPr>
      <w:rFonts w:ascii="Arial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EB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C72"/>
    <w:rPr>
      <w:rFonts w:ascii="Arial" w:hAnsi="Arial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C72"/>
    <w:rPr>
      <w:rFonts w:ascii="Arial" w:hAnsi="Arial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9</cp:revision>
  <cp:lastPrinted>2020-08-19T07:29:00Z</cp:lastPrinted>
  <dcterms:created xsi:type="dcterms:W3CDTF">2020-06-09T14:29:00Z</dcterms:created>
  <dcterms:modified xsi:type="dcterms:W3CDTF">2021-03-02T12:40:00Z</dcterms:modified>
</cp:coreProperties>
</file>